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F31" w:rsidRDefault="00321431">
      <w:pPr>
        <w:widowControl/>
      </w:pPr>
      <w:r>
        <w:rPr>
          <w:b/>
        </w:rPr>
        <w:t xml:space="preserve">S2 </w:t>
      </w:r>
      <w:r w:rsidR="00384502" w:rsidRPr="00384502">
        <w:rPr>
          <w:b/>
        </w:rPr>
        <w:t>Table</w:t>
      </w:r>
      <w:r>
        <w:rPr>
          <w:b/>
        </w:rPr>
        <w:t>.</w:t>
      </w:r>
      <w:r w:rsidR="0031105E">
        <w:t xml:space="preserve"> </w:t>
      </w:r>
      <w:r w:rsidR="0031105E" w:rsidRPr="009C099E">
        <w:rPr>
          <w:rFonts w:cs="Arial"/>
          <w:color w:val="000000"/>
        </w:rPr>
        <w:t>Change of functional and anatomical parameters after brolucizumab injections at 3 months</w:t>
      </w:r>
      <w:r w:rsidR="0031105E">
        <w:rPr>
          <w:rFonts w:cs="Arial"/>
          <w:color w:val="000000"/>
        </w:rPr>
        <w:t xml:space="preserve"> (excluding vitrectomized eyes)</w:t>
      </w:r>
      <w:r>
        <w:rPr>
          <w:rFonts w:cs="Arial"/>
          <w:color w:val="000000"/>
        </w:rPr>
        <w:t>.</w:t>
      </w:r>
    </w:p>
    <w:p w:rsidR="00365593" w:rsidRDefault="00365593">
      <w:pPr>
        <w:widowControl/>
      </w:pPr>
    </w:p>
    <w:tbl>
      <w:tblPr>
        <w:tblW w:w="8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412"/>
        <w:gridCol w:w="1827"/>
        <w:gridCol w:w="1836"/>
        <w:gridCol w:w="1162"/>
      </w:tblGrid>
      <w:tr w:rsidR="0031105E" w:rsidRPr="009C099E" w:rsidTr="00A2619F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b/>
                <w:color w:val="000000"/>
              </w:rPr>
            </w:pPr>
            <w:r w:rsidRPr="009C099E">
              <w:rPr>
                <w:rFonts w:hint="eastAsia"/>
                <w:b/>
                <w:color w:val="000000"/>
              </w:rPr>
              <w:t>N</w:t>
            </w:r>
            <w:r w:rsidRPr="009C099E">
              <w:rPr>
                <w:b/>
                <w:color w:val="000000"/>
              </w:rPr>
              <w:t xml:space="preserve"> = </w:t>
            </w:r>
            <w:r w:rsidR="002F41B5">
              <w:rPr>
                <w:b/>
                <w:color w:val="000000"/>
              </w:rPr>
              <w:t>3</w:t>
            </w:r>
            <w:r>
              <w:rPr>
                <w:b/>
                <w:color w:val="000000"/>
              </w:rPr>
              <w:t>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Baselin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3rd Month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242A63" w:rsidP="00242A63">
            <w:pPr>
              <w:rPr>
                <w:b/>
                <w:color w:val="000000"/>
              </w:rPr>
            </w:pPr>
            <w:r w:rsidRPr="00242A63">
              <w:rPr>
                <w:rFonts w:hint="eastAsia"/>
                <w:b/>
                <w:i/>
                <w:color w:val="000000"/>
              </w:rPr>
              <w:t>P</w:t>
            </w:r>
            <w:r w:rsidR="0031105E" w:rsidRPr="009C099E">
              <w:rPr>
                <w:b/>
                <w:color w:val="000000"/>
              </w:rPr>
              <w:t xml:space="preserve"> value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VA (logMAR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  <w:r w:rsidRPr="009C099E">
              <w:rPr>
                <w:color w:val="000000"/>
              </w:rPr>
              <w:t>(0.64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0.</w:t>
            </w:r>
            <w:r>
              <w:rPr>
                <w:color w:val="000000"/>
              </w:rPr>
              <w:t>92</w:t>
            </w:r>
            <w:r w:rsidRPr="009C099E">
              <w:rPr>
                <w:color w:val="000000"/>
              </w:rPr>
              <w:t>(0.68)</w:t>
            </w:r>
          </w:p>
        </w:tc>
        <w:tc>
          <w:tcPr>
            <w:tcW w:w="1162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.6</w:t>
            </w:r>
            <w:r>
              <w:rPr>
                <w:color w:val="000000"/>
              </w:rPr>
              <w:t>66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CR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3</w:t>
            </w:r>
            <w:r>
              <w:rPr>
                <w:color w:val="000000"/>
              </w:rPr>
              <w:t>28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9C099E">
              <w:rPr>
                <w:color w:val="000000"/>
              </w:rPr>
              <w:t>(17</w:t>
            </w:r>
            <w:r>
              <w:rPr>
                <w:color w:val="000000"/>
              </w:rPr>
              <w:t>4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251.</w:t>
            </w:r>
            <w:r>
              <w:rPr>
                <w:color w:val="000000"/>
              </w:rPr>
              <w:t>5</w:t>
            </w:r>
            <w:r w:rsidRPr="009C099E">
              <w:rPr>
                <w:color w:val="000000"/>
              </w:rPr>
              <w:t>(9</w:t>
            </w:r>
            <w:r>
              <w:rPr>
                <w:color w:val="000000"/>
              </w:rPr>
              <w:t>4.15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.0</w:t>
            </w:r>
            <w:r>
              <w:rPr>
                <w:color w:val="000000"/>
              </w:rPr>
              <w:t>10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PED heigh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>
              <w:rPr>
                <w:color w:val="000000"/>
              </w:rPr>
              <w:t>193.7</w:t>
            </w:r>
            <w:r w:rsidRPr="009C099E">
              <w:rPr>
                <w:color w:val="000000"/>
              </w:rPr>
              <w:t>(11</w:t>
            </w:r>
            <w:r>
              <w:rPr>
                <w:color w:val="000000"/>
              </w:rPr>
              <w:t>6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59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17</w:t>
            </w:r>
            <w:r>
              <w:rPr>
                <w:color w:val="000000"/>
              </w:rPr>
              <w:t>6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9C099E">
              <w:rPr>
                <w:color w:val="000000"/>
              </w:rPr>
              <w:t>(10</w:t>
            </w:r>
            <w:r>
              <w:rPr>
                <w:color w:val="000000"/>
              </w:rPr>
              <w:t>8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.1</w:t>
            </w:r>
            <w:r>
              <w:rPr>
                <w:color w:val="000000"/>
              </w:rPr>
              <w:t>89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SRF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Pre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9C099E">
              <w:rPr>
                <w:color w:val="000000"/>
              </w:rPr>
              <w:t>(</w:t>
            </w:r>
            <w:r>
              <w:rPr>
                <w:color w:val="000000"/>
              </w:rPr>
              <w:t>78.9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9C099E">
              <w:rPr>
                <w:color w:val="000000"/>
              </w:rPr>
              <w:t>(50%)</w:t>
            </w:r>
          </w:p>
        </w:tc>
        <w:tc>
          <w:tcPr>
            <w:tcW w:w="1162" w:type="dxa"/>
            <w:vMerge w:val="restart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.001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Ab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8(</w:t>
            </w:r>
            <w:r>
              <w:rPr>
                <w:color w:val="000000"/>
              </w:rPr>
              <w:t>21.1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9C099E">
              <w:rPr>
                <w:color w:val="000000"/>
              </w:rPr>
              <w:t>(50%)</w:t>
            </w:r>
          </w:p>
        </w:tc>
        <w:tc>
          <w:tcPr>
            <w:tcW w:w="1162" w:type="dxa"/>
            <w:vMerge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IRF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Pre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  <w:r w:rsidRPr="009C099E">
              <w:rPr>
                <w:color w:val="000000"/>
              </w:rPr>
              <w:t>(52.</w:t>
            </w:r>
            <w:r>
              <w:rPr>
                <w:color w:val="000000"/>
              </w:rPr>
              <w:t>6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26153">
            <w:pPr>
              <w:rPr>
                <w:color w:val="000000"/>
              </w:rPr>
            </w:pPr>
            <w:r w:rsidRPr="009C099E">
              <w:rPr>
                <w:color w:val="000000"/>
              </w:rPr>
              <w:t>15(3</w:t>
            </w:r>
            <w:r w:rsidR="00E26153">
              <w:rPr>
                <w:color w:val="000000"/>
              </w:rPr>
              <w:t>9</w:t>
            </w:r>
            <w:r w:rsidRPr="009C099E">
              <w:rPr>
                <w:color w:val="000000"/>
              </w:rPr>
              <w:t>.5%)</w:t>
            </w:r>
          </w:p>
        </w:tc>
        <w:tc>
          <w:tcPr>
            <w:tcW w:w="1162" w:type="dxa"/>
            <w:vMerge w:val="restart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1105E" w:rsidRPr="009C099E" w:rsidRDefault="0031105E" w:rsidP="00E26153">
            <w:pPr>
              <w:rPr>
                <w:color w:val="000000"/>
              </w:rPr>
            </w:pPr>
            <w:r w:rsidRPr="009C099E">
              <w:rPr>
                <w:color w:val="000000"/>
              </w:rPr>
              <w:t>.0</w:t>
            </w:r>
            <w:r w:rsidR="00E26153">
              <w:rPr>
                <w:color w:val="000000"/>
              </w:rPr>
              <w:t>63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Absent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>
              <w:rPr>
                <w:color w:val="000000"/>
              </w:rPr>
              <w:t>18(47.4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26153">
            <w:pPr>
              <w:rPr>
                <w:color w:val="000000"/>
              </w:rPr>
            </w:pPr>
            <w:r w:rsidRPr="009C099E">
              <w:rPr>
                <w:color w:val="000000"/>
              </w:rPr>
              <w:t>2</w:t>
            </w:r>
            <w:r w:rsidR="00E26153">
              <w:rPr>
                <w:color w:val="000000"/>
              </w:rPr>
              <w:t>3(60</w:t>
            </w:r>
            <w:r w:rsidRPr="009C099E">
              <w:rPr>
                <w:color w:val="000000"/>
              </w:rPr>
              <w:t>.5%)</w:t>
            </w:r>
          </w:p>
        </w:tc>
        <w:tc>
          <w:tcPr>
            <w:tcW w:w="1162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</w:tbl>
    <w:p w:rsidR="00321431" w:rsidRPr="001B743A" w:rsidRDefault="00321431" w:rsidP="00321431">
      <w:pPr>
        <w:widowControl/>
        <w:rPr>
          <w:szCs w:val="24"/>
        </w:rPr>
      </w:pPr>
      <w:r w:rsidRPr="001B743A">
        <w:rPr>
          <w:b/>
          <w:szCs w:val="24"/>
        </w:rPr>
        <w:t>Abbreviations:</w:t>
      </w:r>
      <w:r w:rsidRPr="001B743A">
        <w:rPr>
          <w:szCs w:val="24"/>
        </w:rPr>
        <w:t xml:space="preserve"> CRT, central retinal thickness; IRF, intraretinal fluid; PED, retinal pigment epithelium detachment; SRF, subretinal fluid; VA, visual acuity.</w:t>
      </w:r>
    </w:p>
    <w:p w:rsidR="00365593" w:rsidRPr="00321431" w:rsidRDefault="00365593">
      <w:pPr>
        <w:widowControl/>
      </w:pPr>
      <w:bookmarkStart w:id="0" w:name="_GoBack"/>
      <w:bookmarkEnd w:id="0"/>
    </w:p>
    <w:p w:rsidR="00365593" w:rsidRPr="006856A5" w:rsidRDefault="00365593" w:rsidP="00365593">
      <w:pPr>
        <w:widowControl/>
      </w:pPr>
    </w:p>
    <w:sectPr w:rsidR="00365593" w:rsidRPr="006856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B1F" w:rsidRDefault="00B62B1F" w:rsidP="00072C93">
      <w:r>
        <w:separator/>
      </w:r>
    </w:p>
  </w:endnote>
  <w:endnote w:type="continuationSeparator" w:id="0">
    <w:p w:rsidR="00B62B1F" w:rsidRDefault="00B62B1F" w:rsidP="0007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B1F" w:rsidRDefault="00B62B1F" w:rsidP="00072C93">
      <w:r>
        <w:separator/>
      </w:r>
    </w:p>
  </w:footnote>
  <w:footnote w:type="continuationSeparator" w:id="0">
    <w:p w:rsidR="00B62B1F" w:rsidRDefault="00B62B1F" w:rsidP="0007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B46"/>
    <w:rsid w:val="000034C0"/>
    <w:rsid w:val="00030B32"/>
    <w:rsid w:val="00045588"/>
    <w:rsid w:val="00072C93"/>
    <w:rsid w:val="00080F2A"/>
    <w:rsid w:val="000D17CD"/>
    <w:rsid w:val="000E2CE2"/>
    <w:rsid w:val="000F1B46"/>
    <w:rsid w:val="00147583"/>
    <w:rsid w:val="00161D25"/>
    <w:rsid w:val="00242A63"/>
    <w:rsid w:val="00281940"/>
    <w:rsid w:val="002D0C56"/>
    <w:rsid w:val="002F41B5"/>
    <w:rsid w:val="00310E1B"/>
    <w:rsid w:val="0031105E"/>
    <w:rsid w:val="00321431"/>
    <w:rsid w:val="00345A2B"/>
    <w:rsid w:val="00351741"/>
    <w:rsid w:val="00365593"/>
    <w:rsid w:val="00384502"/>
    <w:rsid w:val="00390B6D"/>
    <w:rsid w:val="003D7278"/>
    <w:rsid w:val="0043404D"/>
    <w:rsid w:val="0058099E"/>
    <w:rsid w:val="005B445A"/>
    <w:rsid w:val="005F481C"/>
    <w:rsid w:val="005F7F31"/>
    <w:rsid w:val="006856A5"/>
    <w:rsid w:val="006A0AD1"/>
    <w:rsid w:val="006A12DF"/>
    <w:rsid w:val="006B02C7"/>
    <w:rsid w:val="006B21BE"/>
    <w:rsid w:val="006F3008"/>
    <w:rsid w:val="0072036A"/>
    <w:rsid w:val="007437E9"/>
    <w:rsid w:val="007528F4"/>
    <w:rsid w:val="007A51F3"/>
    <w:rsid w:val="007E6D1E"/>
    <w:rsid w:val="007F0798"/>
    <w:rsid w:val="007F4D3F"/>
    <w:rsid w:val="007F6A5B"/>
    <w:rsid w:val="00833F1D"/>
    <w:rsid w:val="008C31D2"/>
    <w:rsid w:val="008C5CC3"/>
    <w:rsid w:val="008F44E8"/>
    <w:rsid w:val="009C7E93"/>
    <w:rsid w:val="009E3C4D"/>
    <w:rsid w:val="009F0E89"/>
    <w:rsid w:val="00A0327C"/>
    <w:rsid w:val="00AE0754"/>
    <w:rsid w:val="00B37915"/>
    <w:rsid w:val="00B62B1F"/>
    <w:rsid w:val="00BA1E2F"/>
    <w:rsid w:val="00BB5366"/>
    <w:rsid w:val="00BE23BB"/>
    <w:rsid w:val="00BE686B"/>
    <w:rsid w:val="00BF1D5D"/>
    <w:rsid w:val="00CF3AB7"/>
    <w:rsid w:val="00D36B6F"/>
    <w:rsid w:val="00E135F0"/>
    <w:rsid w:val="00E26153"/>
    <w:rsid w:val="00EB4F07"/>
    <w:rsid w:val="00EC0DD9"/>
    <w:rsid w:val="00F41500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7A015D-28BB-4A2A-AC0C-D256EC5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1741"/>
  </w:style>
  <w:style w:type="table" w:styleId="TableGrid">
    <w:name w:val="Table Grid"/>
    <w:basedOn w:val="TableNormal"/>
    <w:uiPriority w:val="59"/>
    <w:rsid w:val="005F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2C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2C9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23B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Weng</dc:creator>
  <cp:keywords/>
  <dc:description/>
  <cp:lastModifiedBy>Clay Weng</cp:lastModifiedBy>
  <cp:revision>11</cp:revision>
  <dcterms:created xsi:type="dcterms:W3CDTF">2023-01-31T18:34:00Z</dcterms:created>
  <dcterms:modified xsi:type="dcterms:W3CDTF">2024-03-08T08:21:00Z</dcterms:modified>
</cp:coreProperties>
</file>